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B2DEC" w14:textId="79676493" w:rsidR="00ED1A4C" w:rsidRPr="00676AEC" w:rsidRDefault="00ED1A4C" w:rsidP="00F735F3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676AEC">
        <w:rPr>
          <w:rFonts w:ascii="Times New Roman" w:hAnsi="Times New Roman" w:cs="Times New Roman"/>
          <w:b/>
          <w:bCs/>
        </w:rPr>
        <w:t>SUPPLEMENTAL MATERIAL</w:t>
      </w:r>
    </w:p>
    <w:p w14:paraId="0E8A426F" w14:textId="69234682" w:rsidR="004414F4" w:rsidRPr="00676AEC" w:rsidRDefault="004414F4" w:rsidP="00F735F3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0954CD2F" w14:textId="4B97EA8B" w:rsidR="004414F4" w:rsidRPr="00676AEC" w:rsidRDefault="004414F4" w:rsidP="00F735F3">
      <w:pPr>
        <w:spacing w:line="360" w:lineRule="auto"/>
        <w:rPr>
          <w:rFonts w:ascii="Times New Roman" w:hAnsi="Times New Roman" w:cs="Times New Roman"/>
        </w:rPr>
      </w:pPr>
      <w:r w:rsidRPr="00676AEC">
        <w:rPr>
          <w:rFonts w:ascii="Times New Roman" w:hAnsi="Times New Roman" w:cs="Times New Roman"/>
        </w:rPr>
        <w:t>This appendix has been provided by the authors to give readers additional information about their work.</w:t>
      </w:r>
    </w:p>
    <w:p w14:paraId="321E6996" w14:textId="77777777" w:rsidR="004414F4" w:rsidRPr="00676AEC" w:rsidRDefault="004414F4" w:rsidP="00F735F3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7D0E032" w14:textId="61B32AF5" w:rsidR="004414F4" w:rsidRPr="00676AEC" w:rsidRDefault="004414F4" w:rsidP="00F735F3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hd w:val="clear" w:color="auto" w:fill="FFFFFF"/>
        </w:rPr>
      </w:pPr>
      <w:r w:rsidRPr="00676AEC">
        <w:rPr>
          <w:rFonts w:ascii="Times New Roman" w:eastAsia="宋体" w:hAnsi="Times New Roman" w:cs="Times New Roman"/>
          <w:b/>
          <w:bCs/>
          <w:shd w:val="clear" w:color="auto" w:fill="FFFFFF"/>
        </w:rPr>
        <w:t xml:space="preserve">Prognostic Value of Index of Cardiac Electrophysiological Balance Among US </w:t>
      </w:r>
      <w:r w:rsidR="001C2BBD" w:rsidRPr="00676AEC">
        <w:rPr>
          <w:rFonts w:ascii="Times New Roman" w:eastAsia="宋体" w:hAnsi="Times New Roman" w:cs="Times New Roman"/>
          <w:b/>
          <w:bCs/>
          <w:shd w:val="clear" w:color="auto" w:fill="FFFFFF"/>
        </w:rPr>
        <w:t>M</w:t>
      </w:r>
      <w:r w:rsidRPr="00676AEC">
        <w:rPr>
          <w:rFonts w:ascii="Times New Roman" w:eastAsia="宋体" w:hAnsi="Times New Roman" w:cs="Times New Roman"/>
          <w:b/>
          <w:bCs/>
          <w:shd w:val="clear" w:color="auto" w:fill="FFFFFF"/>
        </w:rPr>
        <w:t xml:space="preserve">iddle-aged </w:t>
      </w:r>
      <w:r w:rsidR="001C2BBD" w:rsidRPr="00676AEC">
        <w:rPr>
          <w:rFonts w:ascii="Times New Roman" w:eastAsia="宋体" w:hAnsi="Times New Roman" w:cs="Times New Roman"/>
          <w:b/>
          <w:bCs/>
          <w:shd w:val="clear" w:color="auto" w:fill="FFFFFF"/>
        </w:rPr>
        <w:t>A</w:t>
      </w:r>
      <w:r w:rsidRPr="00676AEC">
        <w:rPr>
          <w:rFonts w:ascii="Times New Roman" w:eastAsia="宋体" w:hAnsi="Times New Roman" w:cs="Times New Roman"/>
          <w:b/>
          <w:bCs/>
          <w:shd w:val="clear" w:color="auto" w:fill="FFFFFF"/>
        </w:rPr>
        <w:t>dults</w:t>
      </w:r>
    </w:p>
    <w:p w14:paraId="57769E73" w14:textId="77777777" w:rsidR="004414F4" w:rsidRPr="00676AEC" w:rsidRDefault="004414F4" w:rsidP="00F735F3">
      <w:pPr>
        <w:spacing w:line="360" w:lineRule="auto"/>
        <w:rPr>
          <w:rFonts w:ascii="Times New Roman" w:eastAsia="宋体" w:hAnsi="Times New Roman" w:cs="Times New Roman"/>
          <w:b/>
          <w:bCs/>
          <w:shd w:val="clear" w:color="auto" w:fill="FFFFFF"/>
        </w:rPr>
      </w:pPr>
    </w:p>
    <w:p w14:paraId="1335AC64" w14:textId="77777777" w:rsidR="004414F4" w:rsidRPr="00676AEC" w:rsidRDefault="004414F4" w:rsidP="00F735F3">
      <w:pPr>
        <w:spacing w:line="360" w:lineRule="auto"/>
        <w:rPr>
          <w:rFonts w:ascii="Times New Roman" w:eastAsia="等线" w:hAnsi="Times New Roman" w:cs="Times New Roman"/>
          <w:iCs/>
        </w:rPr>
      </w:pPr>
      <w:proofErr w:type="spellStart"/>
      <w:r w:rsidRPr="00676AEC">
        <w:rPr>
          <w:rFonts w:ascii="Times New Roman" w:eastAsia="宋体" w:hAnsi="Times New Roman" w:cs="Times New Roman"/>
          <w:shd w:val="clear" w:color="auto" w:fill="FFFFFF"/>
        </w:rPr>
        <w:t>Xiaolong</w:t>
      </w:r>
      <w:proofErr w:type="spellEnd"/>
      <w:r w:rsidRPr="00676AEC">
        <w:rPr>
          <w:rFonts w:ascii="Times New Roman" w:eastAsia="宋体" w:hAnsi="Times New Roman" w:cs="Times New Roman"/>
          <w:shd w:val="clear" w:color="auto" w:fill="FFFFFF"/>
        </w:rPr>
        <w:t xml:space="preserve"> Chen</w:t>
      </w:r>
      <w:r w:rsidRPr="00676AEC">
        <w:rPr>
          <w:rFonts w:ascii="Times New Roman" w:eastAsia="等线" w:hAnsi="Times New Roman" w:cs="Times New Roman"/>
          <w:vertAlign w:val="superscript"/>
        </w:rPr>
        <w:t>1,2</w:t>
      </w:r>
      <w:r w:rsidRPr="00676AEC">
        <w:rPr>
          <w:rFonts w:ascii="Times New Roman" w:eastAsia="LvkjbhAdvTTb5929f4c + 20" w:hAnsi="Times New Roman" w:cs="Times New Roman"/>
          <w:kern w:val="0"/>
          <w:vertAlign w:val="superscript"/>
        </w:rPr>
        <w:t>†</w:t>
      </w:r>
      <w:r w:rsidRPr="00676AEC">
        <w:rPr>
          <w:rFonts w:ascii="Times New Roman" w:eastAsia="等线" w:hAnsi="Times New Roman" w:cs="Times New Roman"/>
        </w:rPr>
        <w:t xml:space="preserve">, </w:t>
      </w:r>
      <w:proofErr w:type="spellStart"/>
      <w:r w:rsidRPr="00676AEC">
        <w:rPr>
          <w:rFonts w:ascii="Times New Roman" w:eastAsia="等线" w:hAnsi="Times New Roman" w:cs="Times New Roman"/>
        </w:rPr>
        <w:t>Zhe</w:t>
      </w:r>
      <w:proofErr w:type="spellEnd"/>
      <w:r w:rsidRPr="00676AEC">
        <w:rPr>
          <w:rFonts w:ascii="Times New Roman" w:eastAsia="等线" w:hAnsi="Times New Roman" w:cs="Times New Roman"/>
        </w:rPr>
        <w:t xml:space="preserve"> Wang</w:t>
      </w:r>
      <w:r w:rsidRPr="00676AEC">
        <w:rPr>
          <w:rFonts w:ascii="Times New Roman" w:eastAsia="等线" w:hAnsi="Times New Roman" w:cs="Times New Roman"/>
          <w:iCs/>
          <w:vertAlign w:val="superscript"/>
        </w:rPr>
        <w:t>3</w:t>
      </w:r>
      <w:r w:rsidRPr="00676AEC">
        <w:rPr>
          <w:rFonts w:ascii="Times New Roman" w:eastAsia="LvkjbhAdvTTb5929f4c + 20" w:hAnsi="Times New Roman" w:cs="Times New Roman"/>
          <w:kern w:val="0"/>
          <w:vertAlign w:val="superscript"/>
        </w:rPr>
        <w:t>†</w:t>
      </w:r>
      <w:r w:rsidRPr="00676AEC">
        <w:rPr>
          <w:rFonts w:ascii="Times New Roman" w:eastAsia="等线" w:hAnsi="Times New Roman" w:cs="Times New Roman"/>
          <w:iCs/>
        </w:rPr>
        <w:t xml:space="preserve">, </w:t>
      </w:r>
      <w:r w:rsidRPr="00676AEC">
        <w:rPr>
          <w:rFonts w:ascii="Times New Roman" w:eastAsia="宋体" w:hAnsi="Times New Roman" w:cs="Times New Roman"/>
          <w:shd w:val="clear" w:color="auto" w:fill="FFFFFF"/>
        </w:rPr>
        <w:t>Lin Liu</w:t>
      </w:r>
      <w:r w:rsidRPr="00676AEC">
        <w:rPr>
          <w:rFonts w:ascii="Times New Roman" w:eastAsia="等线" w:hAnsi="Times New Roman" w:cs="Times New Roman"/>
          <w:vertAlign w:val="superscript"/>
        </w:rPr>
        <w:t>1</w:t>
      </w:r>
      <w:r w:rsidRPr="00676AEC">
        <w:rPr>
          <w:rFonts w:ascii="Times New Roman" w:eastAsia="等线" w:hAnsi="Times New Roman" w:cs="Times New Roman"/>
          <w:iCs/>
        </w:rPr>
        <w:t xml:space="preserve">, </w:t>
      </w:r>
      <w:r w:rsidRPr="00676AEC">
        <w:rPr>
          <w:rFonts w:ascii="Times New Roman" w:eastAsia="宋体" w:hAnsi="Times New Roman" w:cs="Times New Roman"/>
          <w:shd w:val="clear" w:color="auto" w:fill="FFFFFF"/>
        </w:rPr>
        <w:t>Wei Zhang</w:t>
      </w:r>
      <w:r w:rsidRPr="00676AEC">
        <w:rPr>
          <w:rFonts w:ascii="Times New Roman" w:eastAsia="等线" w:hAnsi="Times New Roman" w:cs="Times New Roman"/>
          <w:vertAlign w:val="superscript"/>
        </w:rPr>
        <w:t>1</w:t>
      </w:r>
      <w:r w:rsidRPr="00676AEC">
        <w:rPr>
          <w:rFonts w:ascii="Times New Roman" w:eastAsia="等线" w:hAnsi="Times New Roman" w:cs="Times New Roman"/>
          <w:iCs/>
        </w:rPr>
        <w:t xml:space="preserve">, </w:t>
      </w:r>
      <w:proofErr w:type="spellStart"/>
      <w:r w:rsidRPr="00676AEC">
        <w:rPr>
          <w:rFonts w:ascii="Times New Roman" w:eastAsia="宋体" w:hAnsi="Times New Roman" w:cs="Times New Roman"/>
          <w:shd w:val="clear" w:color="auto" w:fill="FFFFFF"/>
        </w:rPr>
        <w:t>Zhiguo</w:t>
      </w:r>
      <w:proofErr w:type="spellEnd"/>
      <w:r w:rsidRPr="00676AEC">
        <w:rPr>
          <w:rFonts w:ascii="Times New Roman" w:eastAsia="宋体" w:hAnsi="Times New Roman" w:cs="Times New Roman"/>
          <w:shd w:val="clear" w:color="auto" w:fill="FFFFFF"/>
        </w:rPr>
        <w:t xml:space="preserve"> Tang</w:t>
      </w:r>
      <w:r w:rsidRPr="00676AEC">
        <w:rPr>
          <w:rFonts w:ascii="Times New Roman" w:eastAsia="等线" w:hAnsi="Times New Roman" w:cs="Times New Roman"/>
          <w:vertAlign w:val="superscript"/>
        </w:rPr>
        <w:t>1</w:t>
      </w:r>
      <w:r w:rsidRPr="00676AEC">
        <w:rPr>
          <w:rFonts w:ascii="Times New Roman" w:eastAsia="等线" w:hAnsi="Times New Roman" w:cs="Times New Roman"/>
          <w:iCs/>
        </w:rPr>
        <w:t xml:space="preserve">, </w:t>
      </w:r>
      <w:r w:rsidRPr="00676AEC">
        <w:rPr>
          <w:rFonts w:ascii="Times New Roman" w:eastAsia="宋体" w:hAnsi="Times New Roman" w:cs="Times New Roman"/>
          <w:shd w:val="clear" w:color="auto" w:fill="FFFFFF"/>
        </w:rPr>
        <w:t>Bo Liu</w:t>
      </w:r>
      <w:r w:rsidRPr="00676AEC">
        <w:rPr>
          <w:rFonts w:ascii="Times New Roman" w:eastAsia="等线" w:hAnsi="Times New Roman" w:cs="Times New Roman"/>
          <w:vertAlign w:val="superscript"/>
        </w:rPr>
        <w:t>1</w:t>
      </w:r>
      <w:r w:rsidRPr="00676AEC">
        <w:rPr>
          <w:rFonts w:ascii="Times New Roman" w:eastAsia="等线" w:hAnsi="Times New Roman" w:cs="Times New Roman"/>
          <w:iCs/>
        </w:rPr>
        <w:t xml:space="preserve">, </w:t>
      </w:r>
      <w:proofErr w:type="spellStart"/>
      <w:r w:rsidRPr="00676AEC">
        <w:rPr>
          <w:rFonts w:ascii="Times New Roman" w:eastAsia="宋体" w:hAnsi="Times New Roman" w:cs="Times New Roman"/>
          <w:shd w:val="clear" w:color="auto" w:fill="FFFFFF"/>
        </w:rPr>
        <w:t>Xuejun</w:t>
      </w:r>
      <w:proofErr w:type="spellEnd"/>
      <w:r w:rsidRPr="00676AEC">
        <w:rPr>
          <w:rFonts w:ascii="Times New Roman" w:eastAsia="宋体" w:hAnsi="Times New Roman" w:cs="Times New Roman"/>
          <w:shd w:val="clear" w:color="auto" w:fill="FFFFFF"/>
        </w:rPr>
        <w:t xml:space="preserve"> Zhang</w:t>
      </w:r>
      <w:r w:rsidRPr="00676AEC">
        <w:rPr>
          <w:rFonts w:ascii="Times New Roman" w:eastAsia="等线" w:hAnsi="Times New Roman" w:cs="Times New Roman"/>
          <w:vertAlign w:val="superscript"/>
        </w:rPr>
        <w:t>1</w:t>
      </w:r>
      <w:r w:rsidRPr="00676AEC">
        <w:rPr>
          <w:rFonts w:ascii="Times New Roman" w:eastAsia="等线" w:hAnsi="Times New Roman" w:cs="Times New Roman"/>
          <w:iCs/>
        </w:rPr>
        <w:t xml:space="preserve">, </w:t>
      </w:r>
      <w:r w:rsidRPr="00676AEC">
        <w:rPr>
          <w:rFonts w:ascii="Times New Roman" w:eastAsia="宋体" w:hAnsi="Times New Roman" w:cs="Times New Roman"/>
          <w:shd w:val="clear" w:color="auto" w:fill="FFFFFF"/>
        </w:rPr>
        <w:t>Na Wei</w:t>
      </w:r>
      <w:r w:rsidRPr="00676AEC">
        <w:rPr>
          <w:rFonts w:ascii="Times New Roman" w:eastAsia="等线" w:hAnsi="Times New Roman" w:cs="Times New Roman"/>
          <w:vertAlign w:val="superscript"/>
        </w:rPr>
        <w:t>1</w:t>
      </w:r>
      <w:r w:rsidRPr="00676AEC">
        <w:rPr>
          <w:rFonts w:ascii="Times New Roman" w:eastAsia="等线" w:hAnsi="Times New Roman" w:cs="Times New Roman"/>
          <w:iCs/>
        </w:rPr>
        <w:t xml:space="preserve">, </w:t>
      </w:r>
      <w:proofErr w:type="spellStart"/>
      <w:r w:rsidRPr="00676AEC">
        <w:rPr>
          <w:rFonts w:ascii="Times New Roman" w:eastAsia="宋体" w:hAnsi="Times New Roman" w:cs="Times New Roman"/>
          <w:shd w:val="clear" w:color="auto" w:fill="FFFFFF"/>
        </w:rPr>
        <w:t>Junkui</w:t>
      </w:r>
      <w:proofErr w:type="spellEnd"/>
      <w:r w:rsidRPr="00676AEC">
        <w:rPr>
          <w:rFonts w:ascii="Times New Roman" w:eastAsia="宋体" w:hAnsi="Times New Roman" w:cs="Times New Roman"/>
          <w:shd w:val="clear" w:color="auto" w:fill="FFFFFF"/>
        </w:rPr>
        <w:t xml:space="preserve"> Wang</w:t>
      </w:r>
      <w:r w:rsidRPr="00676AEC">
        <w:rPr>
          <w:rFonts w:ascii="Times New Roman" w:eastAsia="等线" w:hAnsi="Times New Roman" w:cs="Times New Roman"/>
          <w:vertAlign w:val="superscript"/>
        </w:rPr>
        <w:t>1</w:t>
      </w:r>
      <w:r w:rsidRPr="00676AEC">
        <w:rPr>
          <w:rFonts w:ascii="Times New Roman" w:eastAsia="等线" w:hAnsi="Times New Roman" w:cs="Times New Roman"/>
          <w:iCs/>
        </w:rPr>
        <w:t xml:space="preserve">, </w:t>
      </w:r>
      <w:proofErr w:type="spellStart"/>
      <w:r w:rsidRPr="00676AEC">
        <w:rPr>
          <w:rFonts w:ascii="Times New Roman" w:eastAsia="等线" w:hAnsi="Times New Roman" w:cs="Times New Roman"/>
          <w:iCs/>
        </w:rPr>
        <w:t>Fuqiang</w:t>
      </w:r>
      <w:proofErr w:type="spellEnd"/>
      <w:r w:rsidRPr="00676AEC">
        <w:rPr>
          <w:rFonts w:ascii="Times New Roman" w:eastAsia="等线" w:hAnsi="Times New Roman" w:cs="Times New Roman"/>
          <w:iCs/>
        </w:rPr>
        <w:t xml:space="preserve"> Liu</w:t>
      </w:r>
      <w:r w:rsidRPr="00676AEC">
        <w:rPr>
          <w:rFonts w:ascii="Times New Roman" w:eastAsia="等线" w:hAnsi="Times New Roman" w:cs="Times New Roman"/>
          <w:vertAlign w:val="superscript"/>
        </w:rPr>
        <w:t>1</w:t>
      </w:r>
      <w:r w:rsidRPr="00676AEC">
        <w:rPr>
          <w:rFonts w:ascii="Times New Roman" w:eastAsia="等线" w:hAnsi="Times New Roman" w:cs="Times New Roman"/>
          <w:iCs/>
        </w:rPr>
        <w:t>,</w:t>
      </w:r>
      <w:r w:rsidRPr="00676AEC">
        <w:rPr>
          <w:rFonts w:ascii="Times New Roman" w:eastAsia="等线" w:hAnsi="Times New Roman" w:cs="Times New Roman"/>
        </w:rPr>
        <w:t xml:space="preserve"> </w:t>
      </w:r>
      <w:proofErr w:type="spellStart"/>
      <w:r w:rsidRPr="00676AEC">
        <w:rPr>
          <w:rFonts w:ascii="Times New Roman" w:eastAsia="等线" w:hAnsi="Times New Roman" w:cs="Times New Roman"/>
          <w:iCs/>
        </w:rPr>
        <w:t>Meijuan</w:t>
      </w:r>
      <w:proofErr w:type="spellEnd"/>
      <w:r w:rsidRPr="00676AEC">
        <w:rPr>
          <w:rFonts w:ascii="Times New Roman" w:eastAsia="等线" w:hAnsi="Times New Roman" w:cs="Times New Roman"/>
          <w:iCs/>
        </w:rPr>
        <w:t xml:space="preserve"> Ma</w:t>
      </w:r>
      <w:r w:rsidRPr="00676AEC">
        <w:rPr>
          <w:rFonts w:ascii="Times New Roman" w:eastAsia="等线" w:hAnsi="Times New Roman" w:cs="Times New Roman"/>
          <w:vertAlign w:val="superscript"/>
        </w:rPr>
        <w:t>1*</w:t>
      </w:r>
    </w:p>
    <w:p w14:paraId="0D234416" w14:textId="77777777" w:rsidR="004414F4" w:rsidRPr="00676AEC" w:rsidRDefault="004414F4" w:rsidP="00F735F3">
      <w:pPr>
        <w:spacing w:line="360" w:lineRule="auto"/>
        <w:rPr>
          <w:rFonts w:ascii="Times New Roman" w:eastAsia="等线" w:hAnsi="Times New Roman" w:cs="Times New Roman"/>
          <w:iCs/>
        </w:rPr>
      </w:pPr>
    </w:p>
    <w:p w14:paraId="1CF7A59C" w14:textId="77777777" w:rsidR="004414F4" w:rsidRPr="00676AEC" w:rsidRDefault="004414F4" w:rsidP="00F735F3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iCs/>
        </w:rPr>
      </w:pPr>
      <w:r w:rsidRPr="00676AEC">
        <w:rPr>
          <w:rFonts w:ascii="Times New Roman" w:eastAsia="等线" w:hAnsi="Times New Roman" w:cs="Times New Roman"/>
          <w:iCs/>
        </w:rPr>
        <w:t>†These two authors contributed equally to this work.</w:t>
      </w:r>
    </w:p>
    <w:p w14:paraId="63990C30" w14:textId="77777777" w:rsidR="004414F4" w:rsidRPr="00676AEC" w:rsidRDefault="004414F4" w:rsidP="00F735F3">
      <w:pPr>
        <w:spacing w:line="360" w:lineRule="auto"/>
        <w:rPr>
          <w:rFonts w:ascii="Times New Roman" w:eastAsia="宋体" w:hAnsi="Times New Roman" w:cs="Times New Roman"/>
          <w:shd w:val="clear" w:color="auto" w:fill="FFFFFF"/>
        </w:rPr>
      </w:pPr>
    </w:p>
    <w:p w14:paraId="01758853" w14:textId="079A10FB" w:rsidR="004414F4" w:rsidRPr="00676AEC" w:rsidRDefault="004414F4" w:rsidP="00F735F3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iCs/>
        </w:rPr>
      </w:pPr>
      <w:r w:rsidRPr="00676AEC">
        <w:rPr>
          <w:rFonts w:ascii="Times New Roman" w:eastAsia="等线" w:hAnsi="Times New Roman" w:cs="Times New Roman"/>
          <w:iCs/>
          <w:vertAlign w:val="superscript"/>
        </w:rPr>
        <w:t>1</w:t>
      </w:r>
      <w:r w:rsidRPr="00676AEC">
        <w:rPr>
          <w:rFonts w:ascii="Times New Roman" w:eastAsia="等线" w:hAnsi="Times New Roman" w:cs="Times New Roman"/>
          <w:iCs/>
        </w:rPr>
        <w:t>Department of Cardiology, Shaanxi Provincial People</w:t>
      </w:r>
      <w:r w:rsidR="00A828F9" w:rsidRPr="00676AEC">
        <w:rPr>
          <w:rFonts w:ascii="Times New Roman" w:eastAsia="等线" w:hAnsi="Times New Roman" w:cs="Times New Roman"/>
          <w:iCs/>
        </w:rPr>
        <w:t>’</w:t>
      </w:r>
      <w:r w:rsidRPr="00676AEC">
        <w:rPr>
          <w:rFonts w:ascii="Times New Roman" w:eastAsia="等线" w:hAnsi="Times New Roman" w:cs="Times New Roman"/>
          <w:iCs/>
        </w:rPr>
        <w:t>s Hospital, Xi’an</w:t>
      </w:r>
      <w:r w:rsidR="00A828F9" w:rsidRPr="00676AEC">
        <w:rPr>
          <w:rFonts w:ascii="Times New Roman" w:eastAsia="等线" w:hAnsi="Times New Roman" w:cs="Times New Roman"/>
          <w:iCs/>
        </w:rPr>
        <w:t>,</w:t>
      </w:r>
      <w:r w:rsidRPr="00676AEC">
        <w:rPr>
          <w:rFonts w:ascii="Times New Roman" w:eastAsia="等线" w:hAnsi="Times New Roman" w:cs="Times New Roman"/>
          <w:iCs/>
        </w:rPr>
        <w:t xml:space="preserve"> China.</w:t>
      </w:r>
    </w:p>
    <w:p w14:paraId="14FB876F" w14:textId="7CD5B831" w:rsidR="004414F4" w:rsidRPr="00676AEC" w:rsidRDefault="004414F4" w:rsidP="00F735F3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iCs/>
        </w:rPr>
      </w:pPr>
      <w:r w:rsidRPr="00676AEC">
        <w:rPr>
          <w:rFonts w:ascii="Times New Roman" w:eastAsia="等线" w:hAnsi="Times New Roman" w:cs="Times New Roman"/>
          <w:iCs/>
          <w:vertAlign w:val="superscript"/>
        </w:rPr>
        <w:t>2</w:t>
      </w:r>
      <w:r w:rsidRPr="00676AEC">
        <w:rPr>
          <w:rFonts w:ascii="Times New Roman" w:eastAsia="等线" w:hAnsi="Times New Roman" w:cs="Times New Roman"/>
          <w:iCs/>
        </w:rPr>
        <w:t>Medical Imaging Center, Shaanxi Provincial People’s Hospital, Xi’an, China.</w:t>
      </w:r>
    </w:p>
    <w:p w14:paraId="4159C3B9" w14:textId="3C8A2515" w:rsidR="00F66AB1" w:rsidRPr="00676AEC" w:rsidRDefault="004414F4" w:rsidP="00F735F3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iCs/>
        </w:rPr>
      </w:pPr>
      <w:r w:rsidRPr="00676AEC">
        <w:rPr>
          <w:rFonts w:ascii="Times New Roman" w:eastAsia="等线" w:hAnsi="Times New Roman" w:cs="Times New Roman"/>
          <w:iCs/>
          <w:vertAlign w:val="superscript"/>
        </w:rPr>
        <w:t>3</w:t>
      </w:r>
      <w:r w:rsidRPr="00676AEC">
        <w:rPr>
          <w:rFonts w:ascii="Times New Roman" w:eastAsia="等线" w:hAnsi="Times New Roman" w:cs="Times New Roman"/>
          <w:iCs/>
        </w:rPr>
        <w:t>Department of Cardiology, The First Affiliated Hospital of Nanjing Medical University, Nanjing, China.</w:t>
      </w:r>
    </w:p>
    <w:p w14:paraId="120069A9" w14:textId="77777777" w:rsidR="00F735F3" w:rsidRPr="00676AEC" w:rsidRDefault="00F735F3" w:rsidP="004414F4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iCs/>
        </w:rPr>
      </w:pPr>
    </w:p>
    <w:p w14:paraId="660CE0E9" w14:textId="77777777" w:rsidR="00F735F3" w:rsidRPr="00676AEC" w:rsidRDefault="00F735F3" w:rsidP="004414F4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iCs/>
        </w:rPr>
      </w:pPr>
    </w:p>
    <w:p w14:paraId="4E443D84" w14:textId="77777777" w:rsidR="00F735F3" w:rsidRPr="00676AEC" w:rsidRDefault="00F735F3">
      <w:pPr>
        <w:widowControl/>
        <w:jc w:val="left"/>
        <w:rPr>
          <w:rFonts w:ascii="Times New Roman" w:eastAsia="等线" w:hAnsi="Times New Roman" w:cs="Times New Roman"/>
          <w:b/>
          <w:bCs/>
          <w:iCs/>
          <w:sz w:val="28"/>
          <w:szCs w:val="28"/>
        </w:rPr>
      </w:pPr>
      <w:bookmarkStart w:id="0" w:name="_Hlk124058513"/>
      <w:r w:rsidRPr="00676AEC">
        <w:rPr>
          <w:rFonts w:ascii="Times New Roman" w:eastAsia="等线" w:hAnsi="Times New Roman" w:cs="Times New Roman"/>
          <w:b/>
          <w:bCs/>
          <w:iCs/>
          <w:sz w:val="28"/>
          <w:szCs w:val="28"/>
        </w:rPr>
        <w:br w:type="page"/>
      </w:r>
    </w:p>
    <w:p w14:paraId="586028ED" w14:textId="7E340CF7" w:rsidR="00F735F3" w:rsidRPr="00676AEC" w:rsidRDefault="00F735F3" w:rsidP="004414F4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b/>
          <w:bCs/>
          <w:iCs/>
          <w:sz w:val="28"/>
          <w:szCs w:val="28"/>
        </w:rPr>
      </w:pPr>
      <w:r w:rsidRPr="00676AEC">
        <w:rPr>
          <w:rFonts w:ascii="Times New Roman" w:eastAsia="等线" w:hAnsi="Times New Roman" w:cs="Times New Roman"/>
          <w:b/>
          <w:bCs/>
          <w:iCs/>
          <w:sz w:val="28"/>
          <w:szCs w:val="28"/>
        </w:rPr>
        <w:lastRenderedPageBreak/>
        <w:t>Supplementary Table 1</w:t>
      </w:r>
      <w:r w:rsidR="00BE0A14" w:rsidRPr="00676AEC">
        <w:rPr>
          <w:rFonts w:ascii="Times New Roman" w:eastAsia="等线" w:hAnsi="Times New Roman" w:cs="Times New Roman"/>
          <w:b/>
          <w:bCs/>
          <w:iCs/>
          <w:sz w:val="28"/>
          <w:szCs w:val="28"/>
        </w:rPr>
        <w:t>.</w:t>
      </w:r>
      <w:r w:rsidRPr="00676AEC">
        <w:rPr>
          <w:rFonts w:ascii="Times New Roman" w:eastAsia="等线" w:hAnsi="Times New Roman" w:cs="Times New Roman"/>
          <w:b/>
          <w:bCs/>
          <w:iCs/>
          <w:sz w:val="28"/>
          <w:szCs w:val="28"/>
        </w:rPr>
        <w:t xml:space="preserve"> </w:t>
      </w:r>
      <w:r w:rsidR="00BE0A14" w:rsidRPr="00676AEC">
        <w:rPr>
          <w:rFonts w:ascii="Times New Roman" w:eastAsia="等线" w:hAnsi="Times New Roman" w:cs="Times New Roman"/>
          <w:b/>
          <w:bCs/>
          <w:iCs/>
          <w:sz w:val="28"/>
          <w:szCs w:val="28"/>
        </w:rPr>
        <w:t>AUC, IDI, and NRI were Calculated in the Whole Population</w:t>
      </w:r>
    </w:p>
    <w:tbl>
      <w:tblPr>
        <w:tblW w:w="14176" w:type="dxa"/>
        <w:tblInd w:w="-284" w:type="dxa"/>
        <w:tblLook w:val="04A0" w:firstRow="1" w:lastRow="0" w:firstColumn="1" w:lastColumn="0" w:noHBand="0" w:noVBand="1"/>
      </w:tblPr>
      <w:tblGrid>
        <w:gridCol w:w="1985"/>
        <w:gridCol w:w="1985"/>
        <w:gridCol w:w="1984"/>
        <w:gridCol w:w="1985"/>
        <w:gridCol w:w="1984"/>
        <w:gridCol w:w="1985"/>
        <w:gridCol w:w="2268"/>
      </w:tblGrid>
      <w:tr w:rsidR="00676AEC" w:rsidRPr="00676AEC" w14:paraId="3BF62EBE" w14:textId="77777777" w:rsidTr="005D7104">
        <w:trPr>
          <w:trHeight w:val="308"/>
        </w:trPr>
        <w:tc>
          <w:tcPr>
            <w:tcW w:w="198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bookmarkEnd w:id="0"/>
          <w:p w14:paraId="08F7FE46" w14:textId="77FE9DAF" w:rsidR="00F66AB1" w:rsidRPr="00676AEC" w:rsidRDefault="00F66AB1" w:rsidP="00F66A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imes (month)</w:t>
            </w:r>
          </w:p>
        </w:tc>
        <w:tc>
          <w:tcPr>
            <w:tcW w:w="12191" w:type="dxa"/>
            <w:gridSpan w:val="6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26AC5" w14:textId="77777777" w:rsidR="00F66AB1" w:rsidRPr="00676AEC" w:rsidRDefault="00F66AB1" w:rsidP="00F66A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 study population</w:t>
            </w:r>
          </w:p>
        </w:tc>
      </w:tr>
      <w:tr w:rsidR="00676AEC" w:rsidRPr="00676AEC" w14:paraId="2811F7A6" w14:textId="77777777" w:rsidTr="005D7104">
        <w:trPr>
          <w:trHeight w:val="308"/>
        </w:trPr>
        <w:tc>
          <w:tcPr>
            <w:tcW w:w="1985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E6C0D48" w14:textId="77777777" w:rsidR="00F66AB1" w:rsidRPr="00676AEC" w:rsidRDefault="00F66AB1" w:rsidP="00F66A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67054" w14:textId="77777777" w:rsidR="00F66AB1" w:rsidRPr="00676AEC" w:rsidRDefault="00F66AB1" w:rsidP="00F66A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UC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01305" w14:textId="77777777" w:rsidR="00F66AB1" w:rsidRPr="00676AEC" w:rsidRDefault="00F66AB1" w:rsidP="00F66A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DI</w:t>
            </w:r>
          </w:p>
        </w:tc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66BC0" w14:textId="77777777" w:rsidR="00F66AB1" w:rsidRPr="00676AEC" w:rsidRDefault="00F66AB1" w:rsidP="00F66A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RI</w:t>
            </w:r>
          </w:p>
        </w:tc>
      </w:tr>
      <w:tr w:rsidR="00676AEC" w:rsidRPr="00676AEC" w14:paraId="49B530AC" w14:textId="77777777" w:rsidTr="005D7104">
        <w:trPr>
          <w:trHeight w:val="326"/>
        </w:trPr>
        <w:tc>
          <w:tcPr>
            <w:tcW w:w="1985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456596B" w14:textId="77777777" w:rsidR="00F66AB1" w:rsidRPr="00676AEC" w:rsidRDefault="00F66AB1" w:rsidP="00F66A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FB14DF8" w14:textId="77777777" w:rsidR="00F66AB1" w:rsidRPr="00676AEC" w:rsidRDefault="00F66AB1" w:rsidP="00F66A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ventiona</w:t>
            </w:r>
            <w:proofErr w:type="spellEnd"/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odel + prolonged QTc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08CC62" w14:textId="77777777" w:rsidR="00F66AB1" w:rsidRPr="00676AEC" w:rsidRDefault="00F66AB1" w:rsidP="00F66A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ventiona</w:t>
            </w:r>
            <w:proofErr w:type="spellEnd"/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odel + </w:t>
            </w:r>
            <w:proofErr w:type="spellStart"/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CEBc</w:t>
            </w:r>
            <w:proofErr w:type="spellEnd"/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C95824D" w14:textId="77777777" w:rsidR="00F66AB1" w:rsidRPr="00676AEC" w:rsidRDefault="00F66AB1" w:rsidP="00F66A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ventiona</w:t>
            </w:r>
            <w:proofErr w:type="spellEnd"/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odel + prolonged QTc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EB48E60" w14:textId="77777777" w:rsidR="00F66AB1" w:rsidRPr="00676AEC" w:rsidRDefault="00F66AB1" w:rsidP="00F66A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ventiona</w:t>
            </w:r>
            <w:proofErr w:type="spellEnd"/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odel + </w:t>
            </w:r>
            <w:proofErr w:type="spellStart"/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CEBc</w:t>
            </w:r>
            <w:proofErr w:type="spellEnd"/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FC6E0E0" w14:textId="77777777" w:rsidR="00F66AB1" w:rsidRPr="00676AEC" w:rsidRDefault="00F66AB1" w:rsidP="00F66A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ventiona</w:t>
            </w:r>
            <w:proofErr w:type="spellEnd"/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odel + prolonged QTc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BADCFB6" w14:textId="77777777" w:rsidR="00F66AB1" w:rsidRPr="00676AEC" w:rsidRDefault="00F66AB1" w:rsidP="00F66A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ventiona</w:t>
            </w:r>
            <w:proofErr w:type="spellEnd"/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odel + </w:t>
            </w:r>
            <w:proofErr w:type="spellStart"/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CEBc</w:t>
            </w:r>
            <w:proofErr w:type="spellEnd"/>
          </w:p>
        </w:tc>
      </w:tr>
      <w:tr w:rsidR="00676AEC" w:rsidRPr="00676AEC" w14:paraId="0055151B" w14:textId="77777777" w:rsidTr="005D7104">
        <w:trPr>
          <w:trHeight w:val="326"/>
        </w:trPr>
        <w:tc>
          <w:tcPr>
            <w:tcW w:w="1985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71918CA" w14:textId="77777777" w:rsidR="00F66AB1" w:rsidRPr="00676AEC" w:rsidRDefault="00F66AB1" w:rsidP="00F66A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8D8E336" w14:textId="77777777" w:rsidR="00F66AB1" w:rsidRPr="00676AEC" w:rsidRDefault="00F66AB1" w:rsidP="00F66A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39162B0" w14:textId="77777777" w:rsidR="00F66AB1" w:rsidRPr="00676AEC" w:rsidRDefault="00F66AB1" w:rsidP="00F66A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B83CC23" w14:textId="77777777" w:rsidR="00F66AB1" w:rsidRPr="00676AEC" w:rsidRDefault="00F66AB1" w:rsidP="00F66A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A3B1828" w14:textId="77777777" w:rsidR="00F66AB1" w:rsidRPr="00676AEC" w:rsidRDefault="00F66AB1" w:rsidP="00F66A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81A8E46" w14:textId="77777777" w:rsidR="00F66AB1" w:rsidRPr="00676AEC" w:rsidRDefault="00F66AB1" w:rsidP="00F66A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DD0E1CD" w14:textId="77777777" w:rsidR="00F66AB1" w:rsidRPr="00676AEC" w:rsidRDefault="00F66AB1" w:rsidP="00F66A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676AEC" w:rsidRPr="00676AEC" w14:paraId="5E6E1DEF" w14:textId="77777777" w:rsidTr="00C06FDA">
        <w:trPr>
          <w:trHeight w:val="308"/>
        </w:trPr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7005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14709" w14:textId="1B0017F4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0 (0.59-0.81)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EF69D" w14:textId="384D1CE2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0 (0.60-0.81)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D6C6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75FCC" w14:textId="5C704EB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0 (-0.003-0.001)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BDDF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AE6A9" w14:textId="06B234EB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52 (-0.107-0.302)</w:t>
            </w:r>
          </w:p>
        </w:tc>
      </w:tr>
      <w:tr w:rsidR="00676AEC" w:rsidRPr="00676AEC" w14:paraId="17C32BC9" w14:textId="77777777" w:rsidTr="00C06FDA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3A7B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366A9" w14:textId="6EF7F853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4 (0.68-0.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64367" w14:textId="74EA2688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4 (0.67-0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9060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37110" w14:textId="23FB7ACA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0 (-0.002-0.0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69DF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B81E6" w14:textId="39662C90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-0.022 (-0.114-0.165)</w:t>
            </w:r>
          </w:p>
        </w:tc>
      </w:tr>
      <w:tr w:rsidR="00676AEC" w:rsidRPr="00676AEC" w14:paraId="62E5BDF4" w14:textId="77777777" w:rsidTr="00C06FDA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85A7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B2405" w14:textId="6C7C7D6B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7 (0.72-0.8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1B12E" w14:textId="1883E812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7 (0.72-0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F1A1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05EA5" w14:textId="4CC50D13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0 (-0.002-0.00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996A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93733" w14:textId="637E0FCA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16 (-0.070-0.153)</w:t>
            </w:r>
          </w:p>
        </w:tc>
      </w:tr>
      <w:tr w:rsidR="00676AEC" w:rsidRPr="00676AEC" w14:paraId="75788946" w14:textId="77777777" w:rsidTr="00C06FDA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2337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4CC33" w14:textId="72A2A11F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7 (0.73-0.8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A847D" w14:textId="4081C1C1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7 (0.73-0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7F96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05E9A" w14:textId="36828D3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0 (-0.003-0.00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343B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296C5" w14:textId="454BADFE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4 (-0.098-0.125)</w:t>
            </w:r>
          </w:p>
        </w:tc>
      </w:tr>
      <w:tr w:rsidR="00676AEC" w:rsidRPr="00676AEC" w14:paraId="681D8C5D" w14:textId="77777777" w:rsidTr="00C06FDA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2B42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33AF2" w14:textId="1BE8689A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6 (0.73-0.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94A0D" w14:textId="5E04871A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7 (0.73-0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C364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6B808" w14:textId="7377C9DD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0 (-0.003-0.0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E98B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23CC8" w14:textId="6655F6DC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54 (-0.065-0.165)</w:t>
            </w:r>
          </w:p>
        </w:tc>
      </w:tr>
      <w:tr w:rsidR="00676AEC" w:rsidRPr="00676AEC" w14:paraId="6D6B14C8" w14:textId="77777777" w:rsidTr="00C06FDA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AA92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27442" w14:textId="50C86CC8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7 (0.74-0.8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30448" w14:textId="5117CB99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8 (0.74-0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252F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74C8B" w14:textId="63EE56E9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0 (-0.003-0.0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73D8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90F58" w14:textId="2435C364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33 (-0.049-0.140)</w:t>
            </w:r>
          </w:p>
        </w:tc>
      </w:tr>
      <w:tr w:rsidR="00676AEC" w:rsidRPr="00676AEC" w14:paraId="282CE2B1" w14:textId="77777777" w:rsidTr="00C06FDA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312C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029D8" w14:textId="77AF74DA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7 (0.74-0.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21A88" w14:textId="4F13D275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7 (0.74-0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D628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49506" w14:textId="29D7ADB6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1 (-0.003-0.0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CE84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04E6F" w14:textId="2E0ACB5E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45 (-0.025-0.160)</w:t>
            </w:r>
          </w:p>
        </w:tc>
      </w:tr>
      <w:tr w:rsidR="00676AEC" w:rsidRPr="00676AEC" w14:paraId="126489AB" w14:textId="77777777" w:rsidTr="00C06FDA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745E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A32B6" w14:textId="5E801B2F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7 (0.74-0.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82D90" w14:textId="50784D2C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7 (0.74-0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9EB1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CBAAD" w14:textId="10D135D5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1 (-0.002-0.0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5889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B69DF" w14:textId="07522BA3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46 (-0.023-0.149)</w:t>
            </w:r>
          </w:p>
        </w:tc>
      </w:tr>
      <w:tr w:rsidR="00676AEC" w:rsidRPr="00676AEC" w14:paraId="7D97174F" w14:textId="77777777" w:rsidTr="00C06FDA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2004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30A74" w14:textId="45AEF991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8 (0.76-0.8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4C52E" w14:textId="43E49E5E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8 (0.76-0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42AA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33C23" w14:textId="4E06BD0C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1 (-0.002-0.0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F662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70E7A" w14:textId="78EBB7DE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56 (-0.002-0.139)</w:t>
            </w:r>
          </w:p>
        </w:tc>
      </w:tr>
      <w:tr w:rsidR="00676AEC" w:rsidRPr="00676AEC" w14:paraId="1AC4F9D1" w14:textId="77777777" w:rsidTr="00C06FDA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3F77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D852E" w14:textId="6B4E2B95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8 (0.75-0.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B2475" w14:textId="3D5B3A19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8 (0.76-0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61F6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502D1" w14:textId="5DF1F146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2 (-0.001-0.0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EDB4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1142B" w14:textId="55E386BD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67 (0.004-0.152)</w:t>
            </w:r>
          </w:p>
        </w:tc>
      </w:tr>
      <w:tr w:rsidR="00676AEC" w:rsidRPr="00676AEC" w14:paraId="1CEEC7D7" w14:textId="77777777" w:rsidTr="00C06FDA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7ED3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E2B76" w14:textId="302374F9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8 (0.76-0.8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61A4B" w14:textId="7055AA51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9 (0.77-0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9394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9508F" w14:textId="1B0B74FB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3 (0.000-0.00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55D7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DF56B" w14:textId="7B76B7EA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64 (0.003-0.133)</w:t>
            </w:r>
          </w:p>
        </w:tc>
      </w:tr>
      <w:tr w:rsidR="00676AEC" w:rsidRPr="00676AEC" w14:paraId="4A17E038" w14:textId="77777777" w:rsidTr="00C06FDA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50BC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6F6AB" w14:textId="74E9F27E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9 (0.77-0.8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1C4B3" w14:textId="41A2F1B6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9 (0.77-0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0B47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16D33" w14:textId="340E651D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2 (-0.001-0.0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FF2A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7CC98" w14:textId="3D6D1943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59 (-0.005-0.120)</w:t>
            </w:r>
          </w:p>
        </w:tc>
      </w:tr>
      <w:tr w:rsidR="00676AEC" w:rsidRPr="00676AEC" w14:paraId="4A3C2410" w14:textId="77777777" w:rsidTr="00C06FDA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A4C8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B375F" w14:textId="0E35C778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9 (0.77-0.8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7D928" w14:textId="57A9BDD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9 (0.77-0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9C5D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5648B" w14:textId="595CA345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3 (-0.001-0.0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EA49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EB86E" w14:textId="45574B83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63 (0.000-0.118)</w:t>
            </w:r>
          </w:p>
        </w:tc>
      </w:tr>
      <w:tr w:rsidR="00676AEC" w:rsidRPr="00676AEC" w14:paraId="5E584F39" w14:textId="77777777" w:rsidTr="00C06FDA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4725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5F4F0" w14:textId="54C4B1FD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8 (0.76-0.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27241" w14:textId="59F04430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8 (0.76-0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1263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C3395" w14:textId="0F75B975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3 (0.000-0.0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D03F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8B0B1" w14:textId="5C96B5F0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0106D8" w:rsidRPr="00676A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 xml:space="preserve"> (0.000-0.102)</w:t>
            </w:r>
          </w:p>
        </w:tc>
      </w:tr>
      <w:tr w:rsidR="00676AEC" w:rsidRPr="00676AEC" w14:paraId="66013DDB" w14:textId="77777777" w:rsidTr="00C06FDA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2987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A087E" w14:textId="2898646C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8 (0.77-0.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4ABB4" w14:textId="3DA0DF49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9 (0.77-0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01BE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B987C" w14:textId="048EAEE5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2 (0.000-0.0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AB4E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9BC82" w14:textId="5EF429AF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41 (-0.007-0.092)</w:t>
            </w:r>
          </w:p>
        </w:tc>
      </w:tr>
      <w:tr w:rsidR="00676AEC" w:rsidRPr="00676AEC" w14:paraId="4F389838" w14:textId="77777777" w:rsidTr="00C06FDA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E302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7A582" w14:textId="05620071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9 (0.77-0.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547A3" w14:textId="6CEEBD3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9 (0.77-0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2923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8CD00" w14:textId="3415AF5C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3 (0.000-0.0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5610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B8538" w14:textId="2CE02342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44 (0.000-0.093)</w:t>
            </w:r>
          </w:p>
        </w:tc>
      </w:tr>
      <w:tr w:rsidR="00676AEC" w:rsidRPr="00676AEC" w14:paraId="0E5654A5" w14:textId="77777777" w:rsidTr="00C06FDA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7163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EC305" w14:textId="63235D0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8 (0.77-0.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C91C7" w14:textId="593F802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8 (0.77-0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359F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2BC54" w14:textId="604678FA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3 (0.000-0.0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9265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00928" w14:textId="22DF83AA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44 (-0.001-0.089)</w:t>
            </w:r>
          </w:p>
        </w:tc>
      </w:tr>
      <w:tr w:rsidR="00676AEC" w:rsidRPr="00676AEC" w14:paraId="2AF900BA" w14:textId="77777777" w:rsidTr="00C06FDA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F3D1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B6368" w14:textId="2FA17A3B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9 (0.77-0.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15563" w14:textId="4B087DE6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9 (0.77-0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912E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F5FDC" w14:textId="1AF72489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3 (0.000-0.0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6612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190A4" w14:textId="468ECFAF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50 (0.010-0.097)</w:t>
            </w:r>
          </w:p>
        </w:tc>
      </w:tr>
      <w:tr w:rsidR="00676AEC" w:rsidRPr="00676AEC" w14:paraId="4A8C3AD1" w14:textId="77777777" w:rsidTr="00C06FDA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B54A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0A9EF" w14:textId="70DB56A8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9 (0.77-0.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3E554" w14:textId="54994E19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9 (0.77-0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A77F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3A721" w14:textId="61F47C48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3 (0.000-0.0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575C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72B01" w14:textId="0884BFAB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52 (0.010-0.096)</w:t>
            </w:r>
          </w:p>
        </w:tc>
      </w:tr>
      <w:tr w:rsidR="00676AEC" w:rsidRPr="00676AEC" w14:paraId="0557B2AC" w14:textId="77777777" w:rsidTr="00C06FDA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39A6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2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540FD" w14:textId="35EC2C30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9 (0.77-0.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AFFC7" w14:textId="72285DBF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9 (0.78-0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60BD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31EA2" w14:textId="64C9B549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3 (0.000-0.0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FCF4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6D6CA" w14:textId="5D67BD2E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58 (0.016-0.103)</w:t>
            </w:r>
          </w:p>
        </w:tc>
      </w:tr>
      <w:tr w:rsidR="00676AEC" w:rsidRPr="00676AEC" w14:paraId="1A90D5E1" w14:textId="77777777" w:rsidTr="00C06FDA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1C8C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9D2D7" w14:textId="76AC6C64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9 (0.78-0.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A73DA" w14:textId="293526B4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9 (0.78-0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1B7C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A1ABE" w14:textId="1510FF32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2 (0.000-0.0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DBCB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CBC62" w14:textId="517E06E0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56 (0.011-0.100)</w:t>
            </w:r>
          </w:p>
        </w:tc>
      </w:tr>
      <w:tr w:rsidR="00676AEC" w:rsidRPr="00676AEC" w14:paraId="418B55BB" w14:textId="77777777" w:rsidTr="00C06FDA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E803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69BAD" w14:textId="514F6122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9 (0.78-0.8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EF47F" w14:textId="6DFEDF3E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9 (0.78-0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6BE6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6467E" w14:textId="4C10FE92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2 (0.000-0.0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5E5D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FE2BC" w14:textId="5E712D72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49 (0.008-0.093)</w:t>
            </w:r>
          </w:p>
        </w:tc>
      </w:tr>
      <w:tr w:rsidR="00676AEC" w:rsidRPr="00676AEC" w14:paraId="55F048D1" w14:textId="77777777" w:rsidTr="00C06FDA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B430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15354" w14:textId="28543D76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80 (0.78-0.8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698B3" w14:textId="56411C1D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80 (0.78-0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0D68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8045C" w14:textId="685EE5B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2 (0.000-0.0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EC07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AA1A2" w14:textId="303AA3A1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43 (0.008-0.084)</w:t>
            </w:r>
          </w:p>
        </w:tc>
      </w:tr>
      <w:tr w:rsidR="00676AEC" w:rsidRPr="00676AEC" w14:paraId="6845718F" w14:textId="77777777" w:rsidTr="00C06FDA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5795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AF148" w14:textId="2DE1AB6B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80 (0.79-0.8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71E43" w14:textId="714ABB32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80 (0.79-0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D8A4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3DF6D" w14:textId="51A57FF5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2 (0.000-0.0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15E3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795A1" w14:textId="38110BB1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44 (0.008-0.082)</w:t>
            </w:r>
          </w:p>
        </w:tc>
      </w:tr>
      <w:tr w:rsidR="00676AEC" w:rsidRPr="00676AEC" w14:paraId="3102EA17" w14:textId="77777777" w:rsidTr="00C06FDA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67F8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B79F4" w14:textId="205E67EF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80 (0.78-0.8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2257D" w14:textId="29A19349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80 (0.78-0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E775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04314" w14:textId="63F7237B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2 (0.000-0.0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2C5B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493F2" w14:textId="1E494EF6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43 (0.009-0.079)</w:t>
            </w:r>
          </w:p>
        </w:tc>
      </w:tr>
      <w:tr w:rsidR="00676AEC" w:rsidRPr="00676AEC" w14:paraId="0A8BD537" w14:textId="77777777" w:rsidTr="00C06FDA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449A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3B665" w14:textId="1F49DD2D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80 (0.79-0.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8EA20" w14:textId="53070158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80 (0.79-0.8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B8A0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99449" w14:textId="2CDB1DA4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2 (0.000-0.0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9D44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0375B" w14:textId="732DE18C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41 (0.008-0.076)</w:t>
            </w:r>
          </w:p>
        </w:tc>
      </w:tr>
      <w:tr w:rsidR="00676AEC" w:rsidRPr="00676AEC" w14:paraId="702BCE7F" w14:textId="77777777" w:rsidTr="00C06FDA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59BA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1F7A1" w14:textId="6FA37D4B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81 (0.79-0.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5CB22" w14:textId="2A4CD3C4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81 (0.80-0.8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A3B3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B0DC0" w14:textId="237ECDC1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3 (0.000-0.0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652D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554CD" w14:textId="2F338AE8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58 (0.022-0.090)</w:t>
            </w:r>
          </w:p>
        </w:tc>
      </w:tr>
      <w:tr w:rsidR="00676AEC" w:rsidRPr="00676AEC" w14:paraId="0E876DF0" w14:textId="77777777" w:rsidTr="00C06FDA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C131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953BC" w14:textId="176169C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80 (0.79-0.8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E3274" w14:textId="6683576D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80 (0.79-0.8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8035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D3298" w14:textId="1945022E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3 (0.000-0.0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B3AE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BF879" w14:textId="1B29051B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58 (0.009-0.091)</w:t>
            </w:r>
          </w:p>
        </w:tc>
      </w:tr>
      <w:tr w:rsidR="00676AEC" w:rsidRPr="00676AEC" w14:paraId="2B4B4C2B" w14:textId="77777777" w:rsidTr="00C06FDA">
        <w:trPr>
          <w:trHeight w:val="308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54E5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8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72C4AF" w14:textId="29D4DC4A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80 (0.78-0.82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F05234" w14:textId="1F476213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80 (0.78-0.82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6CA1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EA5139" w14:textId="24226DD1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3 (0.000-0.006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F7E8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457765" w14:textId="455E5BD1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55 (0.000-0.094)</w:t>
            </w:r>
          </w:p>
        </w:tc>
      </w:tr>
      <w:tr w:rsidR="00676AEC" w:rsidRPr="00676AEC" w14:paraId="18A738B1" w14:textId="77777777" w:rsidTr="00C06FDA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5D6AE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14F98883" w14:textId="23EB6F7E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0 (0.59-0.8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43F6BF04" w14:textId="7D29DD85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0 (0.60-0.8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ADA7C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776CC5AC" w14:textId="1F4D279C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4 (0.000-0.00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856CA" w14:textId="77777777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46564E3C" w14:textId="102F481C" w:rsidR="00EA032F" w:rsidRPr="00676AEC" w:rsidRDefault="00EA032F" w:rsidP="00EA03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91 (0.033-0.142)</w:t>
            </w:r>
          </w:p>
        </w:tc>
      </w:tr>
    </w:tbl>
    <w:p w14:paraId="44EC30F3" w14:textId="5E7FC5FC" w:rsidR="00A07EF2" w:rsidRPr="00676AEC" w:rsidRDefault="00A07EF2"/>
    <w:p w14:paraId="267734B0" w14:textId="77777777" w:rsidR="00F735F3" w:rsidRPr="00676AEC" w:rsidRDefault="00F735F3">
      <w:pPr>
        <w:widowControl/>
        <w:jc w:val="left"/>
        <w:rPr>
          <w:rFonts w:ascii="Times New Roman" w:eastAsia="等线" w:hAnsi="Times New Roman" w:cs="Times New Roman"/>
          <w:b/>
          <w:bCs/>
          <w:iCs/>
          <w:sz w:val="28"/>
          <w:szCs w:val="28"/>
        </w:rPr>
      </w:pPr>
      <w:r w:rsidRPr="00676AEC">
        <w:rPr>
          <w:rFonts w:ascii="Times New Roman" w:eastAsia="等线" w:hAnsi="Times New Roman" w:cs="Times New Roman"/>
          <w:b/>
          <w:bCs/>
          <w:iCs/>
          <w:sz w:val="28"/>
          <w:szCs w:val="28"/>
        </w:rPr>
        <w:br w:type="page"/>
      </w:r>
    </w:p>
    <w:p w14:paraId="66DB4B88" w14:textId="0B641647" w:rsidR="00F735F3" w:rsidRPr="00676AEC" w:rsidRDefault="00F735F3" w:rsidP="00F735F3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b/>
          <w:bCs/>
          <w:iCs/>
          <w:sz w:val="28"/>
          <w:szCs w:val="28"/>
        </w:rPr>
      </w:pPr>
      <w:r w:rsidRPr="00676AEC">
        <w:rPr>
          <w:rFonts w:ascii="Times New Roman" w:eastAsia="等线" w:hAnsi="Times New Roman" w:cs="Times New Roman"/>
          <w:b/>
          <w:bCs/>
          <w:iCs/>
          <w:sz w:val="28"/>
          <w:szCs w:val="28"/>
        </w:rPr>
        <w:lastRenderedPageBreak/>
        <w:t>Supplementary Table 2</w:t>
      </w:r>
      <w:r w:rsidR="00BE0A14" w:rsidRPr="00676AEC">
        <w:rPr>
          <w:rFonts w:ascii="Times New Roman" w:eastAsia="等线" w:hAnsi="Times New Roman" w:cs="Times New Roman"/>
          <w:b/>
          <w:bCs/>
          <w:iCs/>
          <w:sz w:val="28"/>
          <w:szCs w:val="28"/>
        </w:rPr>
        <w:t>. AUC, IDI, and NRI were Calculated in the Population with Normal QTc Interval</w:t>
      </w:r>
    </w:p>
    <w:tbl>
      <w:tblPr>
        <w:tblW w:w="14176" w:type="dxa"/>
        <w:tblInd w:w="-284" w:type="dxa"/>
        <w:tblLook w:val="04A0" w:firstRow="1" w:lastRow="0" w:firstColumn="1" w:lastColumn="0" w:noHBand="0" w:noVBand="1"/>
      </w:tblPr>
      <w:tblGrid>
        <w:gridCol w:w="1985"/>
        <w:gridCol w:w="1985"/>
        <w:gridCol w:w="1984"/>
        <w:gridCol w:w="1985"/>
        <w:gridCol w:w="1984"/>
        <w:gridCol w:w="1985"/>
        <w:gridCol w:w="2268"/>
      </w:tblGrid>
      <w:tr w:rsidR="00676AEC" w:rsidRPr="00676AEC" w14:paraId="07A19A23" w14:textId="77777777" w:rsidTr="00A73969">
        <w:trPr>
          <w:trHeight w:val="308"/>
        </w:trPr>
        <w:tc>
          <w:tcPr>
            <w:tcW w:w="198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B1FE7BA" w14:textId="77777777" w:rsidR="00A07EF2" w:rsidRPr="00676AEC" w:rsidRDefault="00A07EF2" w:rsidP="00A739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imes (month)</w:t>
            </w:r>
          </w:p>
        </w:tc>
        <w:tc>
          <w:tcPr>
            <w:tcW w:w="12191" w:type="dxa"/>
            <w:gridSpan w:val="6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9A8E8" w14:textId="2C7F6503" w:rsidR="00A07EF2" w:rsidRPr="00676AEC" w:rsidRDefault="00A07EF2" w:rsidP="00A739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pulation with normal QTc interval</w:t>
            </w:r>
          </w:p>
        </w:tc>
      </w:tr>
      <w:tr w:rsidR="00676AEC" w:rsidRPr="00676AEC" w14:paraId="2C29B2AD" w14:textId="77777777" w:rsidTr="00A73969">
        <w:trPr>
          <w:trHeight w:val="308"/>
        </w:trPr>
        <w:tc>
          <w:tcPr>
            <w:tcW w:w="1985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DA2D9A0" w14:textId="77777777" w:rsidR="00A07EF2" w:rsidRPr="00676AEC" w:rsidRDefault="00A07EF2" w:rsidP="00A739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3AFB5" w14:textId="77777777" w:rsidR="00A07EF2" w:rsidRPr="00676AEC" w:rsidRDefault="00A07EF2" w:rsidP="00A739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UC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891C4" w14:textId="77777777" w:rsidR="00A07EF2" w:rsidRPr="00676AEC" w:rsidRDefault="00A07EF2" w:rsidP="00A739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DI</w:t>
            </w:r>
          </w:p>
        </w:tc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CCBF7" w14:textId="77777777" w:rsidR="00A07EF2" w:rsidRPr="00676AEC" w:rsidRDefault="00A07EF2" w:rsidP="00A739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RI</w:t>
            </w:r>
          </w:p>
        </w:tc>
      </w:tr>
      <w:tr w:rsidR="00676AEC" w:rsidRPr="00676AEC" w14:paraId="1CE06BD2" w14:textId="77777777" w:rsidTr="00E00F37">
        <w:trPr>
          <w:trHeight w:val="326"/>
        </w:trPr>
        <w:tc>
          <w:tcPr>
            <w:tcW w:w="1985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6B858B5" w14:textId="77777777" w:rsidR="00A07EF2" w:rsidRPr="00676AEC" w:rsidRDefault="00A07EF2" w:rsidP="00A07E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9300AFE" w14:textId="3D377B80" w:rsidR="00A07EF2" w:rsidRPr="00676AEC" w:rsidRDefault="00A07EF2" w:rsidP="00A07E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ventiona</w:t>
            </w:r>
            <w:proofErr w:type="spellEnd"/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odel 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3229A0D" w14:textId="00208F3E" w:rsidR="00A07EF2" w:rsidRPr="00676AEC" w:rsidRDefault="00A07EF2" w:rsidP="00A07E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ventiona</w:t>
            </w:r>
            <w:proofErr w:type="spellEnd"/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odel + </w:t>
            </w:r>
            <w:proofErr w:type="spellStart"/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CEBc</w:t>
            </w:r>
            <w:proofErr w:type="spellEnd"/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17CAE3B" w14:textId="0846512C" w:rsidR="00A07EF2" w:rsidRPr="00676AEC" w:rsidRDefault="00A07EF2" w:rsidP="00A07E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ventiona</w:t>
            </w:r>
            <w:proofErr w:type="spellEnd"/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odel 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734C82D" w14:textId="24B2EAA6" w:rsidR="00A07EF2" w:rsidRPr="00676AEC" w:rsidRDefault="00A07EF2" w:rsidP="00A07E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ventiona</w:t>
            </w:r>
            <w:proofErr w:type="spellEnd"/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odel + </w:t>
            </w:r>
            <w:proofErr w:type="spellStart"/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CEBc</w:t>
            </w:r>
            <w:proofErr w:type="spellEnd"/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EF04FC5" w14:textId="09072985" w:rsidR="00A07EF2" w:rsidRPr="00676AEC" w:rsidRDefault="00A07EF2" w:rsidP="00A07E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ventiona</w:t>
            </w:r>
            <w:proofErr w:type="spellEnd"/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odel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4312835" w14:textId="4798CB58" w:rsidR="00A07EF2" w:rsidRPr="00676AEC" w:rsidRDefault="00A07EF2" w:rsidP="00A07E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ventiona</w:t>
            </w:r>
            <w:proofErr w:type="spellEnd"/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odel + </w:t>
            </w:r>
            <w:proofErr w:type="spellStart"/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CEBc</w:t>
            </w:r>
            <w:proofErr w:type="spellEnd"/>
          </w:p>
        </w:tc>
      </w:tr>
      <w:tr w:rsidR="00676AEC" w:rsidRPr="00676AEC" w14:paraId="61FBCD34" w14:textId="77777777" w:rsidTr="00A73969">
        <w:trPr>
          <w:trHeight w:val="326"/>
        </w:trPr>
        <w:tc>
          <w:tcPr>
            <w:tcW w:w="1985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89526C9" w14:textId="77777777" w:rsidR="00A07EF2" w:rsidRPr="00676AEC" w:rsidRDefault="00A07EF2" w:rsidP="00A739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CFDE282" w14:textId="77777777" w:rsidR="00A07EF2" w:rsidRPr="00676AEC" w:rsidRDefault="00A07EF2" w:rsidP="00A739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2E767DF" w14:textId="77777777" w:rsidR="00A07EF2" w:rsidRPr="00676AEC" w:rsidRDefault="00A07EF2" w:rsidP="00A739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288BD44" w14:textId="77777777" w:rsidR="00A07EF2" w:rsidRPr="00676AEC" w:rsidRDefault="00A07EF2" w:rsidP="00A739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2D198DE" w14:textId="77777777" w:rsidR="00A07EF2" w:rsidRPr="00676AEC" w:rsidRDefault="00A07EF2" w:rsidP="00A739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DE25B34" w14:textId="77777777" w:rsidR="00A07EF2" w:rsidRPr="00676AEC" w:rsidRDefault="00A07EF2" w:rsidP="00A739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FD1E2EF" w14:textId="77777777" w:rsidR="00A07EF2" w:rsidRPr="00676AEC" w:rsidRDefault="00A07EF2" w:rsidP="00A739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676AEC" w:rsidRPr="00676AEC" w14:paraId="14D8E538" w14:textId="77777777" w:rsidTr="005B341D">
        <w:trPr>
          <w:trHeight w:val="308"/>
        </w:trPr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30C4" w14:textId="77777777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77FC2" w14:textId="752EE192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63 (0.51-0.75)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D03ED" w14:textId="1CD7D31A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63 (0.51-0.75)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C7BC1" w14:textId="7844DDC8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48118" w14:textId="0081615E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0 (0.000-0.000)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9315E" w14:textId="38328AED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786BE" w14:textId="0EC4F000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113 (-0.220-0.254)</w:t>
            </w:r>
          </w:p>
        </w:tc>
      </w:tr>
      <w:tr w:rsidR="00676AEC" w:rsidRPr="00676AEC" w14:paraId="1BCD6363" w14:textId="77777777" w:rsidTr="005B341D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3FAD" w14:textId="77777777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DC1BC" w14:textId="54E57A26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0 (0.62-0.7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E4D19" w14:textId="4C41236A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0 (0.62-0.7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07F0A" w14:textId="619134CC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67CFF" w14:textId="09864931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0 (0.000-0.0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61EBA" w14:textId="7E281E8D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5821D" w14:textId="1411BDBA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56 (-0.085-0.25)</w:t>
            </w:r>
          </w:p>
        </w:tc>
      </w:tr>
      <w:tr w:rsidR="00676AEC" w:rsidRPr="00676AEC" w14:paraId="1F813510" w14:textId="77777777" w:rsidTr="005B341D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8011" w14:textId="77777777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FE15E" w14:textId="49B639CB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2 (0.66-0.7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5C125" w14:textId="565511BF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2 (0.67-0.7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F74CC" w14:textId="5FA960C6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06D1C" w14:textId="155BB885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0 (0.000-0.0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68B15" w14:textId="13CC9B24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2A282" w14:textId="631F58CD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90 (-0.021-0.229)</w:t>
            </w:r>
          </w:p>
        </w:tc>
      </w:tr>
      <w:tr w:rsidR="00676AEC" w:rsidRPr="00676AEC" w14:paraId="4A3CD625" w14:textId="77777777" w:rsidTr="005B341D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6681" w14:textId="77777777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22579" w14:textId="6A5C23BC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2 (0.67-0.7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47F26" w14:textId="3886D14C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3 (0.67-0.7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EE018" w14:textId="16517582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7EC55" w14:textId="2FCBEC08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0 (-0.001-0.0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25D22" w14:textId="2B087438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BBC89" w14:textId="29AB94C0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54 (-0.053-0.165)</w:t>
            </w:r>
          </w:p>
        </w:tc>
      </w:tr>
      <w:tr w:rsidR="00676AEC" w:rsidRPr="00676AEC" w14:paraId="0C3D342A" w14:textId="77777777" w:rsidTr="005B341D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2562" w14:textId="77777777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6CF36" w14:textId="63556424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3 (0.68-0.7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7FD59" w14:textId="4BE6C767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3 (0.68-0.7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EF1AF" w14:textId="7658EF37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AA2D0" w14:textId="7CA25CB3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0 (-0.001-0.0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4D00A" w14:textId="3E6DF5CE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DFE9B" w14:textId="74D3F06A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107 (0.006-0.206)</w:t>
            </w:r>
          </w:p>
        </w:tc>
      </w:tr>
      <w:tr w:rsidR="00676AEC" w:rsidRPr="00676AEC" w14:paraId="15EB6AD4" w14:textId="77777777" w:rsidTr="005B341D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D70C" w14:textId="77777777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4AC24" w14:textId="1B27E471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4 (0.70-0.7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CD78B" w14:textId="3EBED1E2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4 (0.70-0.7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5A9A5" w14:textId="7D6588EB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9D09E" w14:textId="03B4ACE4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0 (-0.001-0.00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527A6" w14:textId="11B33F73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ED482" w14:textId="2228BF5E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89 (-0.006-0.156)</w:t>
            </w:r>
          </w:p>
        </w:tc>
      </w:tr>
      <w:tr w:rsidR="00676AEC" w:rsidRPr="00676AEC" w14:paraId="5E1DDE33" w14:textId="77777777" w:rsidTr="005B341D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F434" w14:textId="77777777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E104F" w14:textId="7F892B2A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4 (0.71-0.7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480FC" w14:textId="4AC00219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5 (0.71-0.7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53F08" w14:textId="55ED6557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FD691" w14:textId="60DF0E93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1 (0.000-0.00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76F83" w14:textId="57BBBC5A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DD194" w14:textId="1D4D0C12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94 (0.004-0.156)</w:t>
            </w:r>
          </w:p>
        </w:tc>
      </w:tr>
      <w:tr w:rsidR="00676AEC" w:rsidRPr="00676AEC" w14:paraId="3FA6FC5B" w14:textId="77777777" w:rsidTr="005B341D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36A6" w14:textId="77777777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75C45" w14:textId="5584AA9B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5 (0.72-0.7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B6E01" w14:textId="40668F3E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5 (0.72-0.7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7D2EA" w14:textId="151D4BD6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3177A" w14:textId="4B42EF81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1 (-0.001-0.00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86D34" w14:textId="0F7C4A44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21B1D" w14:textId="786390AA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86 (0.000-0.146)</w:t>
            </w:r>
          </w:p>
        </w:tc>
      </w:tr>
      <w:tr w:rsidR="00676AEC" w:rsidRPr="00676AEC" w14:paraId="194B7D59" w14:textId="77777777" w:rsidTr="005B341D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FA37" w14:textId="77777777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ACA94" w14:textId="33AE46EF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7 (0.73-0.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A44E4" w14:textId="2AC9F7FE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7 (0.74-0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1B059" w14:textId="26BA4763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73826" w14:textId="684CA198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0 (-0.001-0.00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1E046" w14:textId="2046243A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5A870" w14:textId="1A120849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73 (-0.005-0.132)</w:t>
            </w:r>
          </w:p>
        </w:tc>
      </w:tr>
      <w:tr w:rsidR="00676AEC" w:rsidRPr="00676AEC" w14:paraId="23F9CBDC" w14:textId="77777777" w:rsidTr="005B341D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7CB4" w14:textId="77777777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0AFCD" w14:textId="089EB6AF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7 (0.74-0.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51DF9" w14:textId="7BAC1443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7 (0.74-0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B9A0B" w14:textId="35A3E075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187DE" w14:textId="2DACCA54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1 (0.000-0.0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60A64" w14:textId="5C718DFD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987C1" w14:textId="269E7774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100 (0.015-0.145)</w:t>
            </w:r>
          </w:p>
        </w:tc>
      </w:tr>
      <w:tr w:rsidR="00676AEC" w:rsidRPr="00676AEC" w14:paraId="11E853E8" w14:textId="77777777" w:rsidTr="005B341D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7B1B" w14:textId="77777777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59FE3" w14:textId="6B8642BA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8 (0.75-0.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3A293" w14:textId="4EFA2406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8 (0.75-0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0DCCF" w14:textId="0822B04B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3D155" w14:textId="5213CEF2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2 (0.000-0.0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28570" w14:textId="07B5D304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6188A" w14:textId="1EB75011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84 (0.005-0.126)</w:t>
            </w:r>
          </w:p>
        </w:tc>
      </w:tr>
      <w:tr w:rsidR="00676AEC" w:rsidRPr="00676AEC" w14:paraId="273C8B3F" w14:textId="77777777" w:rsidTr="005B341D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A2CE" w14:textId="77777777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D832B" w14:textId="0621A300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8 (0.75-0.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DC34A" w14:textId="11EBF491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8 (0.76-0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9D056" w14:textId="5B3A9AF8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A6701" w14:textId="382E6DB3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2 (0.000-0.0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E838D" w14:textId="0E0CD55D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9B188" w14:textId="559D80C0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77 (0.008-0.116)</w:t>
            </w:r>
          </w:p>
        </w:tc>
      </w:tr>
      <w:tr w:rsidR="00676AEC" w:rsidRPr="00676AEC" w14:paraId="7B7C83F5" w14:textId="77777777" w:rsidTr="005B341D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A562" w14:textId="77777777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394F6" w14:textId="66999975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8 (0.75-0.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6A4F1" w14:textId="13AAF7BB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8 (0.76-0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289E5" w14:textId="28D1A0D6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0CF97" w14:textId="53E7F1FE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2 (0.000-0.0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88C93" w14:textId="7804E8D3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5D080" w14:textId="0CF37191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81 (0.016-0.116)</w:t>
            </w:r>
          </w:p>
        </w:tc>
      </w:tr>
      <w:tr w:rsidR="00676AEC" w:rsidRPr="00676AEC" w14:paraId="19AB6CB7" w14:textId="77777777" w:rsidTr="005B341D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3674" w14:textId="77777777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8E212" w14:textId="766AB805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7 (0.75-0.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5B5F7" w14:textId="06037FFF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7 (0.75-0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28E16" w14:textId="49B27F3C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1B529" w14:textId="14492383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2 (0.000-0.0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FD790" w14:textId="4E505B96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D77D7" w14:textId="69D30F61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60 (0.010-0.107)</w:t>
            </w:r>
          </w:p>
        </w:tc>
      </w:tr>
      <w:tr w:rsidR="00676AEC" w:rsidRPr="00676AEC" w14:paraId="03B0F2E7" w14:textId="77777777" w:rsidTr="005B341D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7AC0" w14:textId="77777777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00286" w14:textId="1B159477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8 (0.76-0.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DA24C" w14:textId="1FE8DC49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8 (0.76-0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832B9" w14:textId="1F648498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EB961" w14:textId="14CB1A37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2 (0.000-0.0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A6D5F" w14:textId="3AD2BE09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292A7" w14:textId="130CF2E6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41 (0.000-0.089)</w:t>
            </w:r>
          </w:p>
        </w:tc>
      </w:tr>
      <w:tr w:rsidR="00676AEC" w:rsidRPr="00676AEC" w14:paraId="659533A1" w14:textId="77777777" w:rsidTr="005B341D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406A" w14:textId="77777777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AFAB3" w14:textId="12333031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8 (0.76-0.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076D9" w14:textId="4E323505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8 (0.76-0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C4A28" w14:textId="0DABA27A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5CCF4" w14:textId="616C295D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2 (0.000-0.0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48030" w14:textId="5E233392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67939" w14:textId="12AF1B08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48 (0.006-0.094)</w:t>
            </w:r>
          </w:p>
        </w:tc>
      </w:tr>
      <w:tr w:rsidR="00676AEC" w:rsidRPr="00676AEC" w14:paraId="4FD5AE82" w14:textId="77777777" w:rsidTr="005B341D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A2F9" w14:textId="77777777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AEB1E" w14:textId="73D80208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8 (0.76-0.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AD4BC" w14:textId="7352C5C8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8 (0.76-0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00D6F" w14:textId="19CADED7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02CB2" w14:textId="50B52E12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2 (0.000-0.0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F8C8C" w14:textId="34837519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F8F35" w14:textId="77DB615F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51 (0.000-0.083)</w:t>
            </w:r>
          </w:p>
        </w:tc>
      </w:tr>
      <w:tr w:rsidR="00676AEC" w:rsidRPr="00676AEC" w14:paraId="05148EBC" w14:textId="77777777" w:rsidTr="005B341D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8B4A" w14:textId="77777777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07C77" w14:textId="7DB1271C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8 (0.76-0.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387E6" w14:textId="10BD1CCB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8 (0.76-0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12B8A" w14:textId="701BEFDD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034B0" w14:textId="46212356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2 (0.000-0.0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20401" w14:textId="6ACE8A3A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05974" w14:textId="7731513C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55 (0.007-0.088)</w:t>
            </w:r>
          </w:p>
        </w:tc>
      </w:tr>
      <w:tr w:rsidR="00676AEC" w:rsidRPr="00676AEC" w14:paraId="26C7F776" w14:textId="77777777" w:rsidTr="005B341D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82BD" w14:textId="77777777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8483B" w14:textId="09F313AE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8 (0.77-0.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7C26B" w14:textId="2B9069F7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8 (0.77-0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A770C" w14:textId="20CE2CFF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5E65E" w14:textId="5A9CB631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2 (0.000-0.0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38A46" w14:textId="1665C77F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C8F72" w14:textId="6113063F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55 (0.011-0.087)</w:t>
            </w:r>
          </w:p>
        </w:tc>
      </w:tr>
      <w:tr w:rsidR="00676AEC" w:rsidRPr="00676AEC" w14:paraId="051709AE" w14:textId="77777777" w:rsidTr="005B341D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24D6" w14:textId="77777777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2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AFDB5" w14:textId="08CDB10E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8 (0.77-0.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3EC09" w14:textId="76F74F79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8 (0.77-0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2E299" w14:textId="7EC0A78F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BCC70" w14:textId="6A1DFA04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2 (0.000-0.0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EE21E" w14:textId="6BC58AC3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57570" w14:textId="27E7F167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67 (0.020-0.098)</w:t>
            </w:r>
          </w:p>
        </w:tc>
      </w:tr>
      <w:tr w:rsidR="00676AEC" w:rsidRPr="00676AEC" w14:paraId="0BF30B52" w14:textId="77777777" w:rsidTr="005B341D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1055" w14:textId="77777777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E6897" w14:textId="7FA41D9B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8 (0.77-0.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F4F49" w14:textId="5B2975EC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8 (0.77-0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162B0" w14:textId="07AF99FD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3B222" w14:textId="5513A0F4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2 (0.000-0.0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5A509" w14:textId="7C1AD98F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9064A" w14:textId="3B66159C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62 (0.019-0.092)</w:t>
            </w:r>
          </w:p>
        </w:tc>
      </w:tr>
      <w:tr w:rsidR="00676AEC" w:rsidRPr="00676AEC" w14:paraId="0331B123" w14:textId="77777777" w:rsidTr="005B341D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F261" w14:textId="77777777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01F73" w14:textId="1D3D56E5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9 (0.77-0.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338B3" w14:textId="62339558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9 (0.77-0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2EE2B" w14:textId="7FDB4CCE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79182" w14:textId="7D48CA72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1 (0.000-0.0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5F04F" w14:textId="3C846537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0D67F" w14:textId="5EE043D2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50 (0.006-0.085)</w:t>
            </w:r>
          </w:p>
        </w:tc>
      </w:tr>
      <w:tr w:rsidR="00676AEC" w:rsidRPr="00676AEC" w14:paraId="50E3FC80" w14:textId="77777777" w:rsidTr="005B341D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4DE1" w14:textId="77777777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97320" w14:textId="2FDC064E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9 (0.78-0.8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280EC" w14:textId="159728CC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9 (0.78-0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89F99" w14:textId="384F822C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F7D75" w14:textId="3AA6181E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1 (0.000-0.0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CD948" w14:textId="195620F0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868AA" w14:textId="0E9735B6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43 (-0.001-0.076)</w:t>
            </w:r>
          </w:p>
        </w:tc>
      </w:tr>
      <w:tr w:rsidR="00676AEC" w:rsidRPr="00676AEC" w14:paraId="6561C88D" w14:textId="77777777" w:rsidTr="005B341D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A3EC" w14:textId="77777777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F8461" w14:textId="4DF31B43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9 (0.78-0.8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64971" w14:textId="2D19F13A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9 (0.78-0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C4379" w14:textId="08AF73F2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5677B" w14:textId="6A23325F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1 (0.000-0.0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F8A17" w14:textId="1ED78846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154E0" w14:textId="36C49B42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45 (0.001-0.08)</w:t>
            </w:r>
          </w:p>
        </w:tc>
      </w:tr>
      <w:tr w:rsidR="00676AEC" w:rsidRPr="00676AEC" w14:paraId="224ECEE6" w14:textId="77777777" w:rsidTr="005B341D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A562" w14:textId="77777777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098DE" w14:textId="03293591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9 (0.78-0.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51E4A" w14:textId="040E2C3C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9 (0.78-0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7EC13" w14:textId="1D97479E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88406" w14:textId="4591571C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1 (0.000-0.0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D9BF8" w14:textId="4F3C1A4B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53F00" w14:textId="0282D852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44 (0.000-0.069)</w:t>
            </w:r>
          </w:p>
        </w:tc>
      </w:tr>
      <w:tr w:rsidR="00676AEC" w:rsidRPr="00676AEC" w14:paraId="101844EB" w14:textId="77777777" w:rsidTr="005B341D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169C" w14:textId="77777777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43C55" w14:textId="25FD4F88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80 (0.78-0.8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B64AA" w14:textId="2AB3D47F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80 (0.78-0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1BB27" w14:textId="65312940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5A881" w14:textId="21FA470F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1 (0.000-0.0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E0E77" w14:textId="147CBE84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DCE82" w14:textId="3715B9A3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41 (-0.002-0.070)</w:t>
            </w:r>
          </w:p>
        </w:tc>
      </w:tr>
      <w:tr w:rsidR="00676AEC" w:rsidRPr="00676AEC" w14:paraId="3CF54C42" w14:textId="77777777" w:rsidTr="005B341D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B03C" w14:textId="77777777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D9E80" w14:textId="233C860A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80 (0.78-0.8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670E3" w14:textId="5F8951F8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80 (0.79-0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58CE1" w14:textId="4D9C5B3A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A7A77" w14:textId="6A0F3EB1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2 (0.000-0.0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90245" w14:textId="1C5A795B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8DF25" w14:textId="32DA2CAD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56 (0.016-0.088)</w:t>
            </w:r>
          </w:p>
        </w:tc>
      </w:tr>
      <w:tr w:rsidR="00676AEC" w:rsidRPr="00676AEC" w14:paraId="42F0100E" w14:textId="77777777" w:rsidTr="005B341D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5433" w14:textId="77777777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9E24B" w14:textId="3F118877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9 (0.78-0.8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B592C" w14:textId="71CAFA2A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9 (0.78-0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8C59F" w14:textId="08E33FBB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26064" w14:textId="46EB2731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2 (0.000-0.0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8D14B" w14:textId="572A6ED9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1F27B" w14:textId="0E7D80BE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62 (0.019-0.093)</w:t>
            </w:r>
          </w:p>
        </w:tc>
      </w:tr>
      <w:tr w:rsidR="00676AEC" w:rsidRPr="00676AEC" w14:paraId="3564BE15" w14:textId="77777777" w:rsidTr="005B341D">
        <w:trPr>
          <w:trHeight w:val="308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CBD8" w14:textId="77777777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8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2CE061" w14:textId="060AF6DD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9 (0.77-0.81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A8CAF2" w14:textId="285BBA06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79 (0.77-0.81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7E7A5C" w14:textId="1EE2ADF3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28EA1A" w14:textId="73FF1067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2 (0.000-0.006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A99048" w14:textId="7C602707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10F3C5" w14:textId="3F952BE5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61 (0.015-0.095)</w:t>
            </w:r>
          </w:p>
        </w:tc>
      </w:tr>
      <w:tr w:rsidR="00676AEC" w:rsidRPr="00676AEC" w14:paraId="3BF916ED" w14:textId="77777777" w:rsidTr="005B341D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D0C95" w14:textId="77777777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5F38B1FA" w14:textId="22A7D7C2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80 (0.77-0.8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1D10BBC8" w14:textId="3563BF36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80 (0.77-0.8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2600BA14" w14:textId="1B8A9C70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04EF639E" w14:textId="2F037B7D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03 (0.000-0.00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6ECD4969" w14:textId="670FB338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54863701" w14:textId="2DD5100F" w:rsidR="000106D8" w:rsidRPr="00676AEC" w:rsidRDefault="000106D8" w:rsidP="000106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676AEC">
              <w:rPr>
                <w:rFonts w:ascii="Times New Roman" w:hAnsi="Times New Roman" w:cs="Times New Roman"/>
                <w:sz w:val="20"/>
                <w:szCs w:val="20"/>
              </w:rPr>
              <w:t>0.097 (0.030-0.150)</w:t>
            </w:r>
          </w:p>
        </w:tc>
      </w:tr>
    </w:tbl>
    <w:p w14:paraId="56D56987" w14:textId="77777777" w:rsidR="00A07EF2" w:rsidRPr="00676AEC" w:rsidRDefault="00A07EF2" w:rsidP="00A07EF2"/>
    <w:sectPr w:rsidR="00A07EF2" w:rsidRPr="00676AEC" w:rsidSect="00F66AB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8DE3C4" w14:textId="77777777" w:rsidR="00270DBC" w:rsidRDefault="00270DBC" w:rsidP="008C25EB">
      <w:r>
        <w:separator/>
      </w:r>
    </w:p>
  </w:endnote>
  <w:endnote w:type="continuationSeparator" w:id="0">
    <w:p w14:paraId="2FE569AF" w14:textId="77777777" w:rsidR="00270DBC" w:rsidRDefault="00270DBC" w:rsidP="008C25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vkjbhAdvTTb5929f4c + 20">
    <w:altName w:val="Calibri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3B67E3" w14:textId="77777777" w:rsidR="00270DBC" w:rsidRDefault="00270DBC" w:rsidP="008C25EB">
      <w:r>
        <w:separator/>
      </w:r>
    </w:p>
  </w:footnote>
  <w:footnote w:type="continuationSeparator" w:id="0">
    <w:p w14:paraId="3ADC93E2" w14:textId="77777777" w:rsidR="00270DBC" w:rsidRDefault="00270DBC" w:rsidP="008C25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A4C"/>
    <w:rsid w:val="000106D8"/>
    <w:rsid w:val="00184E4A"/>
    <w:rsid w:val="001C2BBD"/>
    <w:rsid w:val="00270DBC"/>
    <w:rsid w:val="004414F4"/>
    <w:rsid w:val="005D7104"/>
    <w:rsid w:val="00676AEC"/>
    <w:rsid w:val="008C25EB"/>
    <w:rsid w:val="00A07EF2"/>
    <w:rsid w:val="00A828F9"/>
    <w:rsid w:val="00AA3FB4"/>
    <w:rsid w:val="00BE0A14"/>
    <w:rsid w:val="00C0690B"/>
    <w:rsid w:val="00E12BF8"/>
    <w:rsid w:val="00EA032F"/>
    <w:rsid w:val="00ED1A4C"/>
    <w:rsid w:val="00F66AB1"/>
    <w:rsid w:val="00F735F3"/>
    <w:rsid w:val="00FE2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7883F1"/>
  <w15:chartTrackingRefBased/>
  <w15:docId w15:val="{A7FFB0F1-8469-4E48-84D6-8EC4E94A4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35F3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25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25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25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25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32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7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5</Pages>
  <Words>978</Words>
  <Characters>5581</Characters>
  <Application>Microsoft Office Word</Application>
  <DocSecurity>0</DocSecurity>
  <Lines>46</Lines>
  <Paragraphs>13</Paragraphs>
  <ScaleCrop>false</ScaleCrop>
  <Company/>
  <LinksUpToDate>false</LinksUpToDate>
  <CharactersWithSpaces>6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箫笛</dc:creator>
  <cp:keywords/>
  <dc:description/>
  <cp:lastModifiedBy>曹 箫笛</cp:lastModifiedBy>
  <cp:revision>15</cp:revision>
  <dcterms:created xsi:type="dcterms:W3CDTF">2023-01-07T23:47:00Z</dcterms:created>
  <dcterms:modified xsi:type="dcterms:W3CDTF">2023-03-07T15:39:00Z</dcterms:modified>
</cp:coreProperties>
</file>